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2D2" w:rsidRPr="00B1390B" w:rsidRDefault="00A842D2" w:rsidP="00A842D2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proofErr w:type="gramStart"/>
      <w:r w:rsidRPr="00B139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1.</w:t>
      </w:r>
      <w:proofErr w:type="gramEnd"/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139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A, B)</w:t>
      </w:r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aplan-Meier analyses</w:t>
      </w:r>
      <w:r w:rsidRPr="00B1390B">
        <w:rPr>
          <w:rFonts w:ascii="Times New Roman" w:hAnsi="Times New Roman" w:cs="Times New Roman"/>
          <w:sz w:val="20"/>
          <w:szCs w:val="20"/>
        </w:rPr>
        <w:t xml:space="preserve"> of the associations between </w:t>
      </w:r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>FLNA or FLNB mRNA expression</w:t>
      </w:r>
      <w:r w:rsidRPr="00B1390B">
        <w:rPr>
          <w:rFonts w:ascii="Times New Roman" w:hAnsi="Times New Roman" w:cs="Times New Roman"/>
          <w:sz w:val="20"/>
          <w:szCs w:val="20"/>
        </w:rPr>
        <w:t xml:space="preserve"> and overall survival of GBM patients</w:t>
      </w:r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CGA data set (</w:t>
      </w:r>
      <w:r w:rsidRPr="00B1390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53). </w:t>
      </w:r>
      <w:r w:rsidRPr="00B139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C, D, E)</w:t>
      </w:r>
      <w:r w:rsidRPr="00B139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aplan-Meier analyses </w:t>
      </w:r>
      <w:r w:rsidRPr="00B1390B">
        <w:rPr>
          <w:rFonts w:ascii="Times New Roman" w:hAnsi="Times New Roman" w:cs="Times New Roman"/>
          <w:sz w:val="20"/>
          <w:szCs w:val="20"/>
        </w:rPr>
        <w:t xml:space="preserve">of the associations between </w:t>
      </w:r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>FLNA, FLNB, or FLNC mRNA expression</w:t>
      </w:r>
      <w:r w:rsidRPr="00B1390B">
        <w:rPr>
          <w:rFonts w:ascii="Times New Roman" w:hAnsi="Times New Roman" w:cs="Times New Roman"/>
          <w:sz w:val="20"/>
          <w:szCs w:val="20"/>
        </w:rPr>
        <w:t xml:space="preserve"> and overall survival of the GBM patients</w:t>
      </w:r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rrying wild-type IDH1 in TCGA data set (</w:t>
      </w:r>
      <w:r w:rsidRPr="00B1390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46).</w:t>
      </w:r>
      <w:r w:rsidRPr="00B139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</w:p>
    <w:p w:rsidR="00A842D2" w:rsidRPr="00B1390B" w:rsidRDefault="00A842D2" w:rsidP="00A842D2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gramStart"/>
      <w:r w:rsidRPr="00B139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2.</w:t>
      </w:r>
      <w:proofErr w:type="gramEnd"/>
      <w:r w:rsidRPr="00B139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A, C) </w:t>
      </w:r>
      <w:proofErr w:type="gramStart"/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>Representative images of low and high FLNA and FLNB expression in GBM specimens.</w:t>
      </w:r>
      <w:proofErr w:type="gramEnd"/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iginal magnification: 200×; scale bar: 500 </w:t>
      </w:r>
      <w:proofErr w:type="spellStart"/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B139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B, D)</w:t>
      </w:r>
      <w:r w:rsidRPr="00B139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aplan-Meier curves showing the influence of FLNA and FLNB levels ---with the median values as the </w:t>
      </w:r>
      <w:proofErr w:type="spellStart"/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>cutoff</w:t>
      </w:r>
      <w:proofErr w:type="spellEnd"/>
      <w:r w:rsidRPr="00B139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ints---on overall survival of GBM patients. Differences were estimated with the log-rank test.</w:t>
      </w:r>
    </w:p>
    <w:p w:rsidR="00A842D2" w:rsidRPr="006971D5" w:rsidRDefault="00A842D2" w:rsidP="00A842D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B164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ure S3.</w:t>
      </w:r>
      <w:proofErr w:type="gramEnd"/>
      <w:r w:rsidRPr="006971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>(A) FLNA, FLNB, and FLAG protein expression levels as determined by immunoblotting. GAPDH was used as a loading control. FLNA and FLNB expression was unaltered in FLNC-overexpressing (OE) and FLNC knockdown (</w:t>
      </w:r>
      <w:proofErr w:type="spellStart"/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>sh</w:t>
      </w:r>
      <w:proofErr w:type="spellEnd"/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cells. </w:t>
      </w:r>
      <w:r w:rsidRPr="006971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B)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fection efficiency of shRNA lentiviral vectors in GBM cell lines (U87MG and KNS81), as confirmed by visualising EGFP expression on a confocal microscope. Nuclei were stained with DAPI. More than 90% of cells were infected with the shRNA lentivirus.</w:t>
      </w:r>
    </w:p>
    <w:p w:rsidR="00A842D2" w:rsidRPr="00B1390B" w:rsidRDefault="00A842D2" w:rsidP="00A842D2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  <w:bookmarkStart w:id="0" w:name="_GoBack"/>
      <w:bookmarkEnd w:id="0"/>
      <w:proofErr w:type="gramStart"/>
      <w:r w:rsidRPr="00B139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4.</w:t>
      </w:r>
      <w:proofErr w:type="gramEnd"/>
      <w:r w:rsidRPr="00B139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:rsidR="00A842D2" w:rsidRPr="00B1390B" w:rsidRDefault="00A842D2" w:rsidP="00A842D2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139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A)</w:t>
      </w:r>
      <w:r w:rsidRPr="00B139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 graph indicates the number of U251MG cells (EGFP-expressing cells and FLNC-overexpressing cells) that migrated through the </w:t>
      </w:r>
      <w:proofErr w:type="spellStart"/>
      <w:r w:rsidRPr="00B139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ranswell</w:t>
      </w:r>
      <w:proofErr w:type="spellEnd"/>
      <w:r w:rsidRPr="00B139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membrane in the presence and absence of MMP2 inhibitor, GM6001. </w:t>
      </w:r>
      <w:r w:rsidRPr="00B139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B)</w:t>
      </w:r>
      <w:r w:rsidRPr="00B139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Invasion/migration ratio showing that the MMP2 inhibitor, GM6001, significantly inhibited </w:t>
      </w:r>
      <w:r w:rsidRPr="00B139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lastRenderedPageBreak/>
        <w:t>the invasive ability of FLNC-overexpressing U251MG cells.</w:t>
      </w:r>
    </w:p>
    <w:p w:rsidR="00B1643F" w:rsidRDefault="00A842D2" w:rsidP="00A842D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B164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ure S5.</w:t>
      </w:r>
      <w:proofErr w:type="gramEnd"/>
      <w:r w:rsidRPr="00B164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dentification of enriched gene sets correlated with FLNC expression. </w:t>
      </w:r>
    </w:p>
    <w:p w:rsidR="00A842D2" w:rsidRPr="006971D5" w:rsidRDefault="00A842D2" w:rsidP="00A842D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SEA of FLNC mRNA expression levels from TCGA GBM dataset. Analyses were performed for </w:t>
      </w:r>
      <w:r w:rsidRPr="006971D5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GO_LAMELLIPODIUM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6971D5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KEGG_FOCAL_ADHESION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6971D5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GO_INVADOPODIUM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6971D5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ALONSO_METASTASIS_UP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6971D5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CROMER_METASTASIS_UP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6971D5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CHANDRAN_METASTASIS_UP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and </w:t>
      </w:r>
      <w:r w:rsidRPr="006971D5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LIAO_METASTASIS 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 sets. ES: enrichment score; NES: normalised enrichment score; </w:t>
      </w:r>
      <w:r w:rsidRPr="006971D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nominal </w:t>
      </w:r>
      <w:r w:rsidRPr="006971D5">
        <w:rPr>
          <w:rStyle w:val="a3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value; FDR: false discovery rate.</w:t>
      </w:r>
    </w:p>
    <w:p w:rsidR="00A842D2" w:rsidRPr="006971D5" w:rsidRDefault="00A842D2" w:rsidP="00A842D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B1643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6.</w:t>
      </w:r>
      <w:proofErr w:type="gramEnd"/>
      <w:r w:rsidRPr="006971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</w:t>
      </w:r>
      <w:r w:rsidRPr="006971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)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ho </w:t>
      </w:r>
      <w:proofErr w:type="spellStart"/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>GTPase</w:t>
      </w:r>
      <w:proofErr w:type="spellEnd"/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tivity in total lysates was evaluated by a pull-down assay. No changes in GTP-</w:t>
      </w:r>
      <w:proofErr w:type="spellStart"/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>RhoA</w:t>
      </w:r>
      <w:proofErr w:type="spellEnd"/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GTP-Rac1, and GTP-Cdc42 were observed upon FLNC overexpression (OE). </w:t>
      </w:r>
      <w:r w:rsidRPr="006971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B)</w:t>
      </w:r>
      <w:r w:rsidRPr="006971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SEA of FLNC mRNA levels from TCGA GBM data using BIOCARTA Rho-family pathway gene sets.</w:t>
      </w:r>
    </w:p>
    <w:p w:rsidR="0058521D" w:rsidRPr="00A842D2" w:rsidRDefault="0058521D"/>
    <w:sectPr w:rsidR="0058521D" w:rsidRPr="00A842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E28" w:rsidRDefault="001E7E28" w:rsidP="00B1390B">
      <w:r>
        <w:separator/>
      </w:r>
    </w:p>
  </w:endnote>
  <w:endnote w:type="continuationSeparator" w:id="0">
    <w:p w:rsidR="001E7E28" w:rsidRDefault="001E7E28" w:rsidP="00B13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E28" w:rsidRDefault="001E7E28" w:rsidP="00B1390B">
      <w:r>
        <w:separator/>
      </w:r>
    </w:p>
  </w:footnote>
  <w:footnote w:type="continuationSeparator" w:id="0">
    <w:p w:rsidR="001E7E28" w:rsidRDefault="001E7E28" w:rsidP="00B13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2D2"/>
    <w:rsid w:val="001E7E28"/>
    <w:rsid w:val="0058521D"/>
    <w:rsid w:val="00A842D2"/>
    <w:rsid w:val="00B1390B"/>
    <w:rsid w:val="00B1643F"/>
    <w:rsid w:val="00F4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2D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842D2"/>
    <w:rPr>
      <w:i/>
      <w:iCs/>
    </w:rPr>
  </w:style>
  <w:style w:type="character" w:styleId="a4">
    <w:name w:val="annotation reference"/>
    <w:basedOn w:val="a0"/>
    <w:uiPriority w:val="99"/>
    <w:semiHidden/>
    <w:unhideWhenUsed/>
    <w:rsid w:val="00A842D2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A842D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A842D2"/>
    <w:rPr>
      <w:sz w:val="20"/>
      <w:szCs w:val="20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842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842D2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9">
    <w:name w:val="header"/>
    <w:basedOn w:val="a"/>
    <w:link w:val="aa"/>
    <w:uiPriority w:val="99"/>
    <w:unhideWhenUsed/>
    <w:rsid w:val="00B1390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B1390B"/>
    <w:rPr>
      <w:lang w:val="en-GB"/>
    </w:rPr>
  </w:style>
  <w:style w:type="paragraph" w:styleId="ab">
    <w:name w:val="footer"/>
    <w:basedOn w:val="a"/>
    <w:link w:val="ac"/>
    <w:uiPriority w:val="99"/>
    <w:unhideWhenUsed/>
    <w:rsid w:val="00B1390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B1390B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2D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842D2"/>
    <w:rPr>
      <w:i/>
      <w:iCs/>
    </w:rPr>
  </w:style>
  <w:style w:type="character" w:styleId="a4">
    <w:name w:val="annotation reference"/>
    <w:basedOn w:val="a0"/>
    <w:uiPriority w:val="99"/>
    <w:semiHidden/>
    <w:unhideWhenUsed/>
    <w:rsid w:val="00A842D2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A842D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A842D2"/>
    <w:rPr>
      <w:sz w:val="20"/>
      <w:szCs w:val="20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842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842D2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9">
    <w:name w:val="header"/>
    <w:basedOn w:val="a"/>
    <w:link w:val="aa"/>
    <w:uiPriority w:val="99"/>
    <w:unhideWhenUsed/>
    <w:rsid w:val="00B1390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B1390B"/>
    <w:rPr>
      <w:lang w:val="en-GB"/>
    </w:rPr>
  </w:style>
  <w:style w:type="paragraph" w:styleId="ab">
    <w:name w:val="footer"/>
    <w:basedOn w:val="a"/>
    <w:link w:val="ac"/>
    <w:uiPriority w:val="99"/>
    <w:unhideWhenUsed/>
    <w:rsid w:val="00B1390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B1390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9-02-21T03:31:00Z</dcterms:created>
  <dcterms:modified xsi:type="dcterms:W3CDTF">2019-02-21T03:31:00Z</dcterms:modified>
</cp:coreProperties>
</file>